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9B14C" w14:textId="2994C834" w:rsidR="00AB18C2" w:rsidRDefault="00A92935" w:rsidP="00AB18C2">
      <w:pPr>
        <w:pStyle w:val="EndNoteBibliography"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A92935">
        <w:rPr>
          <w:rFonts w:ascii="Times New Roman" w:hAnsi="Times New Roman" w:cs="Times New Roman"/>
          <w:b/>
          <w:sz w:val="24"/>
          <w:szCs w:val="24"/>
        </w:rPr>
        <w:t>S</w:t>
      </w:r>
      <w:r w:rsidRPr="00A92935">
        <w:rPr>
          <w:rFonts w:ascii="Times New Roman" w:hAnsi="Times New Roman" w:cs="Times New Roman"/>
          <w:b/>
          <w:sz w:val="24"/>
          <w:szCs w:val="24"/>
        </w:rPr>
        <w:t>upplementary</w:t>
      </w:r>
      <w:r w:rsidR="00AB18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8C2" w:rsidRPr="003C16AC">
        <w:rPr>
          <w:rFonts w:ascii="Times New Roman" w:hAnsi="Times New Roman" w:cs="Times New Roman"/>
          <w:b/>
          <w:sz w:val="24"/>
          <w:szCs w:val="24"/>
        </w:rPr>
        <w:t>Figure</w:t>
      </w:r>
      <w:r w:rsidR="00AB18C2" w:rsidRPr="003C16AC">
        <w:rPr>
          <w:rFonts w:ascii="Times New Roman" w:hAnsi="Times New Roman" w:cs="Times New Roman" w:hint="eastAsia"/>
          <w:b/>
          <w:sz w:val="24"/>
          <w:szCs w:val="24"/>
        </w:rPr>
        <w:t xml:space="preserve"> legend</w:t>
      </w:r>
    </w:p>
    <w:p w14:paraId="70768E51" w14:textId="7C3B81A6" w:rsidR="00AB18C2" w:rsidRPr="003C16AC" w:rsidRDefault="00AB18C2" w:rsidP="00AB18C2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16AC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0F3E9AE9" w14:textId="77777777" w:rsidR="00AB18C2" w:rsidRPr="003C16AC" w:rsidRDefault="00AB18C2" w:rsidP="00AB18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DEF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undance in MCF10A 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T-474 measured by RT-qPCR.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Protein abundance (B) and quantitative analysis (C) of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DEF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CF10A 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T-474. D. mRNA abundance of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PDEF 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GALNT7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 and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PDEF of BT-474 measured by RT-qPCR. E-F. Protein abundance (E) and quantitative analysis (F) of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DEF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GALNT7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 and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PDEF measured by Western-blotting. G. Proliferation activities of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 and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PDEF measured by the CCK-8 assay. H-I. Representative images of migrated and invaded cells (I) and quantification assay (I) of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 and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PDEF in BT474 cell lines, 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e bar = 60μm. 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*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1, **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01.</w:t>
      </w:r>
    </w:p>
    <w:p w14:paraId="6FC99C42" w14:textId="77777777" w:rsidR="00AB18C2" w:rsidRPr="003C16AC" w:rsidRDefault="00AB18C2" w:rsidP="00AB18C2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16AC"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247C71FC" w14:textId="77777777" w:rsidR="00AB18C2" w:rsidRPr="003C16AC" w:rsidRDefault="00AB18C2" w:rsidP="00AB18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mRNA abundance of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DEF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 of MCF7 and BT-474 measured by RT-qPCR, OE-vector was the negative control for the gene over-expression, OE-SPDEF was the over-expression of SPDEF. B-C. Protein abundance (B) and quantitative analysis (C) of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DEF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 measured by Western-blotting. D. Proliferation activities of 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 of MCF7 and BT-474 measured by the CCK-8 assay. E-F. Scratch wound healing assay results (E) and quantitative analysis (F). Images of all groups at 0h, 24h and 48h time intervals post injury in of MCF7. G-J. Representative images of migrated and invaded cells and quantification assay of 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 in MCF7 (G-H) and BT-474 cells (I-J), 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cale bar = 60μm.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 xml:space="preserve">  **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01.</w:t>
      </w:r>
    </w:p>
    <w:p w14:paraId="552D9A80" w14:textId="77777777" w:rsidR="00AB18C2" w:rsidRPr="003C16AC" w:rsidRDefault="00AB18C2" w:rsidP="00AB18C2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16AC">
        <w:rPr>
          <w:rFonts w:ascii="Times New Roman" w:hAnsi="Times New Roman" w:cs="Times New Roman"/>
          <w:b/>
          <w:sz w:val="24"/>
          <w:szCs w:val="24"/>
        </w:rPr>
        <w:t>Figure S3</w:t>
      </w:r>
    </w:p>
    <w:p w14:paraId="518D050E" w14:textId="77777777" w:rsidR="00AB18C2" w:rsidRPr="003C16AC" w:rsidRDefault="00AB18C2" w:rsidP="00AB18C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16AC">
        <w:rPr>
          <w:rFonts w:ascii="Times New Roman" w:hAnsi="Times New Roman" w:cs="Times New Roman" w:hint="eastAsia"/>
          <w:sz w:val="24"/>
          <w:szCs w:val="24"/>
        </w:rPr>
        <w:t>A</w:t>
      </w:r>
      <w:r w:rsidRPr="003C16AC">
        <w:rPr>
          <w:rFonts w:ascii="Times New Roman" w:hAnsi="Times New Roman" w:cs="Times New Roman"/>
          <w:sz w:val="24"/>
          <w:szCs w:val="24"/>
        </w:rPr>
        <w:t xml:space="preserve">-D. Violin plot showed </w:t>
      </w:r>
      <w:proofErr w:type="spellStart"/>
      <w:r w:rsidRPr="003C16AC">
        <w:rPr>
          <w:rFonts w:ascii="Times New Roman" w:hAnsi="Times New Roman" w:cs="Times New Roman" w:hint="eastAsia"/>
          <w:sz w:val="24"/>
          <w:szCs w:val="24"/>
        </w:rPr>
        <w:t>m</w:t>
      </w:r>
      <w:r w:rsidRPr="003C16AC">
        <w:rPr>
          <w:rFonts w:ascii="Times New Roman" w:hAnsi="Times New Roman" w:cs="Times New Roman"/>
          <w:sz w:val="24"/>
          <w:szCs w:val="24"/>
        </w:rPr>
        <w:t>RNA</w:t>
      </w:r>
      <w:r w:rsidRPr="003C16AC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3C16AC">
        <w:rPr>
          <w:rFonts w:ascii="Times New Roman" w:hAnsi="Times New Roman" w:cs="Times New Roman"/>
          <w:sz w:val="24"/>
          <w:szCs w:val="24"/>
        </w:rPr>
        <w:t xml:space="preserve"> </w:t>
      </w:r>
      <w:r w:rsidRPr="003C16AC">
        <w:rPr>
          <w:rFonts w:ascii="Times New Roman" w:hAnsi="Times New Roman" w:cs="Times New Roman" w:hint="eastAsia"/>
          <w:sz w:val="24"/>
          <w:szCs w:val="24"/>
        </w:rPr>
        <w:t>which</w:t>
      </w:r>
      <w:r w:rsidRPr="003C16AC">
        <w:rPr>
          <w:rFonts w:ascii="Times New Roman" w:hAnsi="Times New Roman" w:cs="Times New Roman"/>
          <w:sz w:val="24"/>
          <w:szCs w:val="24"/>
        </w:rPr>
        <w:t xml:space="preserve"> </w:t>
      </w:r>
      <w:r w:rsidRPr="003C16AC">
        <w:rPr>
          <w:rFonts w:ascii="Times New Roman" w:hAnsi="Times New Roman" w:cs="Times New Roman" w:hint="eastAsia"/>
          <w:sz w:val="24"/>
          <w:szCs w:val="24"/>
        </w:rPr>
        <w:t>was</w:t>
      </w:r>
      <w:r w:rsidRPr="003C16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6AC">
        <w:rPr>
          <w:rFonts w:ascii="Times New Roman" w:hAnsi="Times New Roman" w:cs="Times New Roman" w:hint="eastAsia"/>
          <w:sz w:val="24"/>
          <w:szCs w:val="24"/>
        </w:rPr>
        <w:t>analysed</w:t>
      </w:r>
      <w:proofErr w:type="spellEnd"/>
      <w:r w:rsidRPr="003C16AC">
        <w:rPr>
          <w:rFonts w:ascii="Times New Roman" w:hAnsi="Times New Roman" w:cs="Times New Roman"/>
          <w:sz w:val="24"/>
          <w:szCs w:val="24"/>
        </w:rPr>
        <w:t xml:space="preserve"> by A</w:t>
      </w:r>
      <w:r w:rsidRPr="003C16AC">
        <w:rPr>
          <w:rFonts w:ascii="Times New Roman" w:hAnsi="Times New Roman" w:cs="Times New Roman" w:hint="eastAsia"/>
          <w:sz w:val="24"/>
          <w:szCs w:val="24"/>
        </w:rPr>
        <w:t>ge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Pr="003C16AC">
        <w:rPr>
          <w:rFonts w:ascii="Times New Roman" w:hAnsi="Times New Roman" w:cs="Times New Roman"/>
          <w:sz w:val="24"/>
          <w:szCs w:val="24"/>
        </w:rPr>
        <w:t>, S</w:t>
      </w:r>
      <w:r w:rsidRPr="003C16AC">
        <w:rPr>
          <w:rFonts w:ascii="Times New Roman" w:hAnsi="Times New Roman" w:cs="Times New Roman" w:hint="eastAsia"/>
          <w:sz w:val="24"/>
          <w:szCs w:val="24"/>
        </w:rPr>
        <w:t>tage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Pr="003C16AC">
        <w:rPr>
          <w:rFonts w:ascii="Times New Roman" w:hAnsi="Times New Roman" w:cs="Times New Roman"/>
          <w:sz w:val="24"/>
          <w:szCs w:val="24"/>
        </w:rPr>
        <w:t>, OS S</w:t>
      </w:r>
      <w:r w:rsidRPr="003C16AC">
        <w:rPr>
          <w:rFonts w:ascii="Times New Roman" w:hAnsi="Times New Roman" w:cs="Times New Roman" w:hint="eastAsia"/>
          <w:sz w:val="24"/>
          <w:szCs w:val="24"/>
        </w:rPr>
        <w:t>tatus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</w:t>
      </w:r>
      <w:r w:rsidRPr="003C16AC">
        <w:rPr>
          <w:rFonts w:ascii="Times New Roman" w:hAnsi="Times New Roman" w:cs="Times New Roman"/>
          <w:sz w:val="24"/>
          <w:szCs w:val="24"/>
        </w:rPr>
        <w:t>and M</w:t>
      </w:r>
      <w:r w:rsidRPr="003C16AC">
        <w:rPr>
          <w:rFonts w:ascii="Times New Roman" w:hAnsi="Times New Roman" w:cs="Times New Roman" w:hint="eastAsia"/>
          <w:sz w:val="24"/>
          <w:szCs w:val="24"/>
        </w:rPr>
        <w:t>etastasis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</w:t>
      </w:r>
      <w:r w:rsidRPr="003C16AC">
        <w:rPr>
          <w:rFonts w:ascii="Times New Roman" w:hAnsi="Times New Roman" w:cs="Times New Roman"/>
          <w:sz w:val="24"/>
          <w:szCs w:val="24"/>
        </w:rPr>
        <w:t>.</w:t>
      </w:r>
    </w:p>
    <w:p w14:paraId="2A07BAC9" w14:textId="77777777" w:rsidR="00AB18C2" w:rsidRPr="003C16AC" w:rsidRDefault="00AB18C2" w:rsidP="00AB18C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16AC">
        <w:rPr>
          <w:rFonts w:ascii="Times New Roman" w:hAnsi="Times New Roman" w:cs="Times New Roman"/>
          <w:sz w:val="24"/>
          <w:szCs w:val="24"/>
        </w:rPr>
        <w:t xml:space="preserve">E-H. Violin plot showed </w:t>
      </w:r>
      <w:proofErr w:type="spellStart"/>
      <w:r w:rsidRPr="003C16AC">
        <w:rPr>
          <w:rFonts w:ascii="Times New Roman" w:hAnsi="Times New Roman" w:cs="Times New Roman" w:hint="eastAsia"/>
          <w:sz w:val="24"/>
          <w:szCs w:val="24"/>
        </w:rPr>
        <w:t>m</w:t>
      </w:r>
      <w:r w:rsidRPr="003C16AC">
        <w:rPr>
          <w:rFonts w:ascii="Times New Roman" w:hAnsi="Times New Roman" w:cs="Times New Roman"/>
          <w:sz w:val="24"/>
          <w:szCs w:val="24"/>
        </w:rPr>
        <w:t>DNA</w:t>
      </w:r>
      <w:r w:rsidRPr="003C16AC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3C16AC">
        <w:rPr>
          <w:rFonts w:ascii="Times New Roman" w:hAnsi="Times New Roman" w:cs="Times New Roman"/>
          <w:sz w:val="24"/>
          <w:szCs w:val="24"/>
        </w:rPr>
        <w:t xml:space="preserve"> </w:t>
      </w:r>
      <w:r w:rsidRPr="003C16AC">
        <w:rPr>
          <w:rFonts w:ascii="Times New Roman" w:hAnsi="Times New Roman" w:cs="Times New Roman" w:hint="eastAsia"/>
          <w:sz w:val="24"/>
          <w:szCs w:val="24"/>
        </w:rPr>
        <w:t>which</w:t>
      </w:r>
      <w:r w:rsidRPr="003C16AC">
        <w:rPr>
          <w:rFonts w:ascii="Times New Roman" w:hAnsi="Times New Roman" w:cs="Times New Roman"/>
          <w:sz w:val="24"/>
          <w:szCs w:val="24"/>
        </w:rPr>
        <w:t xml:space="preserve"> </w:t>
      </w:r>
      <w:r w:rsidRPr="003C16AC">
        <w:rPr>
          <w:rFonts w:ascii="Times New Roman" w:hAnsi="Times New Roman" w:cs="Times New Roman" w:hint="eastAsia"/>
          <w:sz w:val="24"/>
          <w:szCs w:val="24"/>
        </w:rPr>
        <w:t>was</w:t>
      </w:r>
      <w:r w:rsidRPr="003C16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6AC">
        <w:rPr>
          <w:rFonts w:ascii="Times New Roman" w:hAnsi="Times New Roman" w:cs="Times New Roman" w:hint="eastAsia"/>
          <w:sz w:val="24"/>
          <w:szCs w:val="24"/>
        </w:rPr>
        <w:t>analysed</w:t>
      </w:r>
      <w:proofErr w:type="spellEnd"/>
      <w:r w:rsidRPr="003C16AC">
        <w:rPr>
          <w:rFonts w:ascii="Times New Roman" w:hAnsi="Times New Roman" w:cs="Times New Roman"/>
          <w:sz w:val="24"/>
          <w:szCs w:val="24"/>
        </w:rPr>
        <w:t xml:space="preserve"> by A</w:t>
      </w:r>
      <w:r w:rsidRPr="003C16AC">
        <w:rPr>
          <w:rFonts w:ascii="Times New Roman" w:hAnsi="Times New Roman" w:cs="Times New Roman" w:hint="eastAsia"/>
          <w:sz w:val="24"/>
          <w:szCs w:val="24"/>
        </w:rPr>
        <w:t>ge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)</w:t>
      </w:r>
      <w:r w:rsidRPr="003C16AC">
        <w:rPr>
          <w:rFonts w:ascii="Times New Roman" w:hAnsi="Times New Roman" w:cs="Times New Roman"/>
          <w:sz w:val="24"/>
          <w:szCs w:val="24"/>
        </w:rPr>
        <w:t>, S</w:t>
      </w:r>
      <w:r w:rsidRPr="003C16AC">
        <w:rPr>
          <w:rFonts w:ascii="Times New Roman" w:hAnsi="Times New Roman" w:cs="Times New Roman" w:hint="eastAsia"/>
          <w:sz w:val="24"/>
          <w:szCs w:val="24"/>
        </w:rPr>
        <w:t>tage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)</w:t>
      </w:r>
      <w:r w:rsidRPr="003C16AC">
        <w:rPr>
          <w:rFonts w:ascii="Times New Roman" w:hAnsi="Times New Roman" w:cs="Times New Roman"/>
          <w:sz w:val="24"/>
          <w:szCs w:val="24"/>
        </w:rPr>
        <w:t>, OS S</w:t>
      </w:r>
      <w:r w:rsidRPr="003C16AC">
        <w:rPr>
          <w:rFonts w:ascii="Times New Roman" w:hAnsi="Times New Roman" w:cs="Times New Roman" w:hint="eastAsia"/>
          <w:sz w:val="24"/>
          <w:szCs w:val="24"/>
        </w:rPr>
        <w:t>tatus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) </w:t>
      </w:r>
      <w:r w:rsidRPr="003C16AC">
        <w:rPr>
          <w:rFonts w:ascii="Times New Roman" w:hAnsi="Times New Roman" w:cs="Times New Roman"/>
          <w:sz w:val="24"/>
          <w:szCs w:val="24"/>
        </w:rPr>
        <w:t>and M</w:t>
      </w:r>
      <w:r w:rsidRPr="003C16AC">
        <w:rPr>
          <w:rFonts w:ascii="Times New Roman" w:hAnsi="Times New Roman" w:cs="Times New Roman" w:hint="eastAsia"/>
          <w:sz w:val="24"/>
          <w:szCs w:val="24"/>
        </w:rPr>
        <w:t>etastasis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)</w:t>
      </w:r>
      <w:r w:rsidRPr="003C16AC">
        <w:rPr>
          <w:rFonts w:ascii="Times New Roman" w:hAnsi="Times New Roman" w:cs="Times New Roman"/>
          <w:sz w:val="24"/>
          <w:szCs w:val="24"/>
        </w:rPr>
        <w:t>.</w:t>
      </w:r>
    </w:p>
    <w:p w14:paraId="05957C8D" w14:textId="77777777" w:rsidR="00AB18C2" w:rsidRPr="003C16AC" w:rsidRDefault="00AB18C2" w:rsidP="00AB18C2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16AC">
        <w:rPr>
          <w:rFonts w:ascii="Times New Roman" w:hAnsi="Times New Roman" w:cs="Times New Roman"/>
          <w:b/>
          <w:sz w:val="24"/>
          <w:szCs w:val="24"/>
        </w:rPr>
        <w:t>Figure S4</w:t>
      </w:r>
    </w:p>
    <w:p w14:paraId="52D7E44B" w14:textId="77777777" w:rsidR="00AB18C2" w:rsidRPr="003C16AC" w:rsidRDefault="00AB18C2" w:rsidP="00AB18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-B. The expression of CSCs marker ALDH1A1 in 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 of MCF7 (A) and BT-474 (B) used by flow cytometry. C-D. Drug sensitivity assays in 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 of MCF7 (C) and BT-474. IC50: Half Maximal Inhibitory Concentration. (D). E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G. Extreme gradient tumor formation assays in 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 of MCF7 in BALB/c nude mice. (E) tumor volume, (F) tumor growth curve, (G) tumor weight.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 xml:space="preserve"> 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5, **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01.</w:t>
      </w:r>
    </w:p>
    <w:p w14:paraId="3F5DFE7E" w14:textId="77777777" w:rsidR="00AB18C2" w:rsidRPr="003C16AC" w:rsidRDefault="00AB18C2" w:rsidP="00AB18C2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16AC">
        <w:rPr>
          <w:rFonts w:ascii="Times New Roman" w:hAnsi="Times New Roman" w:cs="Times New Roman"/>
          <w:b/>
          <w:sz w:val="24"/>
          <w:szCs w:val="24"/>
        </w:rPr>
        <w:t>Figure S5</w:t>
      </w:r>
    </w:p>
    <w:p w14:paraId="13F8FB2C" w14:textId="77777777" w:rsidR="00AB18C2" w:rsidRPr="003C16AC" w:rsidRDefault="00AB18C2" w:rsidP="00AB18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ALNT7 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undance in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SPDEF+sh-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+sh-GALNT7 cells measured by RT-qPCR.</w:t>
      </w:r>
      <w:r w:rsidRPr="003C16AC">
        <w:t xml:space="preserve"> 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E-vector was the negative control for the gene over-expression, OE-SPDEF was the over-expression of SPDEF, </w:t>
      </w:r>
      <w:proofErr w:type="spellStart"/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 was the negative control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NA, sh-GALNT7 was the knockdown of GALNT7. B-C. Protein abundance (B) and quantitative analysis (C) of </w:t>
      </w:r>
      <w:r w:rsidRPr="003C16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LNT7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SPDEF+sh-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+sh-GALNT7 cells measured by Western-blotting. D. Proliferation activities of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SPDEF+sh-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+sh-GALNT7 measured by the CCK-8 assay. E-F. Scratch wound healing assay results (E) and quantitative analysis (F). Images of all groups at 0h, 24 and 48h time intervals post injury in MCF7. G-J. Representative images of migrated and invaded cells (G-H) and quantification assay (I-J) of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SPDEF+sh-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+sh-GALNT7 in MCF7 and BT-474 cells, 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cale bar = 60μm.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5, *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1, **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01.</w:t>
      </w:r>
    </w:p>
    <w:p w14:paraId="51C880D4" w14:textId="77777777" w:rsidR="00AB18C2" w:rsidRPr="003C16AC" w:rsidRDefault="00AB18C2" w:rsidP="00AB18C2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16AC">
        <w:rPr>
          <w:rFonts w:ascii="Times New Roman" w:hAnsi="Times New Roman" w:cs="Times New Roman"/>
          <w:b/>
          <w:sz w:val="24"/>
          <w:szCs w:val="24"/>
        </w:rPr>
        <w:t>Figure S6</w:t>
      </w:r>
    </w:p>
    <w:p w14:paraId="1403278D" w14:textId="77777777" w:rsidR="00AB18C2" w:rsidRPr="003C16AC" w:rsidRDefault="00AB18C2" w:rsidP="00AB18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B. The expression of ALDH1A1 in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SPDEF+sh-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+sh-GALNT7 of MCF7 (A) and BT-474 (B) used by flow cytometry. C-D. Drug sensitivity assays in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V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tor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3C16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>OE-SPDEF+sh-NC</w:t>
      </w:r>
      <w:proofErr w:type="spellEnd"/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E-SPDEF+sh-GALNT7 of MCF7 (C) and BT-474 (D). IC50: Half Maximal Inhibitory Concentration.</w:t>
      </w:r>
    </w:p>
    <w:p w14:paraId="5810FA3A" w14:textId="77777777" w:rsidR="00AB18C2" w:rsidRPr="003C16AC" w:rsidRDefault="00AB18C2" w:rsidP="00AB18C2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16AC">
        <w:rPr>
          <w:rFonts w:ascii="Times New Roman" w:hAnsi="Times New Roman" w:cs="Times New Roman"/>
          <w:b/>
          <w:sz w:val="24"/>
          <w:szCs w:val="24"/>
        </w:rPr>
        <w:t>Figure S7</w:t>
      </w:r>
    </w:p>
    <w:p w14:paraId="1E5C7124" w14:textId="77777777" w:rsidR="00AB18C2" w:rsidRPr="004377E9" w:rsidRDefault="00AB18C2" w:rsidP="00AB18C2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A. </w:t>
      </w:r>
      <w:proofErr w:type="spellStart"/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hIP</w:t>
      </w:r>
      <w:proofErr w:type="spellEnd"/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-qPCR analysis of the interaction of </w:t>
      </w:r>
      <w:r w:rsidRPr="003C16AC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>SPDEF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with </w:t>
      </w:r>
      <w:r w:rsidRPr="003C16AC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>GALNT7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promoter in BT-474. B. Agarose gel electrophoresis confirmed the binding site of </w:t>
      </w:r>
      <w:r w:rsidRPr="003C16AC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>SPDEF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o the </w:t>
      </w:r>
      <w:r w:rsidRPr="003C16AC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>GALNT7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lastRenderedPageBreak/>
        <w:t xml:space="preserve">promoter in BT-474. C-E. </w:t>
      </w:r>
      <w:r w:rsidRPr="003C16AC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>SPDEF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promoted </w:t>
      </w:r>
      <w:r w:rsidRPr="003C16AC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>GALNT7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ranscription through activating its promoter. 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utant 3 site.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</w:t>
      </w:r>
      <w:r w:rsidRPr="003C16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3C16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tant 1 site.</w:t>
      </w:r>
      <w:r w:rsidRPr="003C16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)</w:t>
      </w:r>
      <w:r w:rsidRPr="003C16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utant 2 site.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 xml:space="preserve"> ***</w:t>
      </w:r>
      <w:r w:rsidRPr="003C16AC">
        <w:rPr>
          <w:rStyle w:val="a7"/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P</w:t>
      </w:r>
      <w:r w:rsidRPr="003C16AC">
        <w:rPr>
          <w:rFonts w:ascii="Times New Roman" w:hAnsi="Times New Roman"/>
          <w:color w:val="000000"/>
          <w:kern w:val="0"/>
          <w:sz w:val="24"/>
          <w:szCs w:val="28"/>
          <w:shd w:val="clear" w:color="auto" w:fill="FFFFFF"/>
        </w:rPr>
        <w:t> &lt; 0.001.</w:t>
      </w:r>
    </w:p>
    <w:p w14:paraId="2034CC8C" w14:textId="77777777" w:rsidR="00977169" w:rsidRPr="00AB18C2" w:rsidRDefault="00977169"/>
    <w:sectPr w:rsidR="00977169" w:rsidRPr="00AB1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DA6FD" w14:textId="77777777" w:rsidR="009E1FE9" w:rsidRDefault="009E1FE9" w:rsidP="00AB18C2">
      <w:r>
        <w:separator/>
      </w:r>
    </w:p>
  </w:endnote>
  <w:endnote w:type="continuationSeparator" w:id="0">
    <w:p w14:paraId="4A38A86E" w14:textId="77777777" w:rsidR="009E1FE9" w:rsidRDefault="009E1FE9" w:rsidP="00AB1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54F95" w14:textId="77777777" w:rsidR="009E1FE9" w:rsidRDefault="009E1FE9" w:rsidP="00AB18C2">
      <w:r>
        <w:separator/>
      </w:r>
    </w:p>
  </w:footnote>
  <w:footnote w:type="continuationSeparator" w:id="0">
    <w:p w14:paraId="0BFA98FB" w14:textId="77777777" w:rsidR="009E1FE9" w:rsidRDefault="009E1FE9" w:rsidP="00AB1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69"/>
    <w:rsid w:val="00977169"/>
    <w:rsid w:val="009E1FE9"/>
    <w:rsid w:val="00A92935"/>
    <w:rsid w:val="00AB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C57A7"/>
  <w15:chartTrackingRefBased/>
  <w15:docId w15:val="{0C0BC397-1E21-4AC7-A40C-997EC42C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8C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8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B18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8C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B18C2"/>
    <w:rPr>
      <w:sz w:val="18"/>
      <w:szCs w:val="18"/>
    </w:rPr>
  </w:style>
  <w:style w:type="character" w:styleId="a7">
    <w:name w:val="Emphasis"/>
    <w:basedOn w:val="a0"/>
    <w:uiPriority w:val="20"/>
    <w:qFormat/>
    <w:rsid w:val="00AB18C2"/>
    <w:rPr>
      <w:i/>
      <w:iCs/>
    </w:rPr>
  </w:style>
  <w:style w:type="paragraph" w:customStyle="1" w:styleId="EndNoteBibliography">
    <w:name w:val="EndNote Bibliography"/>
    <w:basedOn w:val="a"/>
    <w:link w:val="EndNoteBibliography0"/>
    <w:rsid w:val="00AB18C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18C2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an Li</dc:creator>
  <cp:keywords/>
  <dc:description/>
  <cp:lastModifiedBy>Jingyuan Li</cp:lastModifiedBy>
  <cp:revision>3</cp:revision>
  <dcterms:created xsi:type="dcterms:W3CDTF">2023-08-11T17:33:00Z</dcterms:created>
  <dcterms:modified xsi:type="dcterms:W3CDTF">2023-08-11T17:34:00Z</dcterms:modified>
</cp:coreProperties>
</file>